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0E2E562" w14:textId="77777777" w:rsidR="0029113F" w:rsidRDefault="0029113F" w:rsidP="0029113F"/>
    <w:p w14:paraId="52F76F38" w14:textId="5C4079D3" w:rsidR="0029113F" w:rsidRPr="008269D3" w:rsidRDefault="0029113F" w:rsidP="009350E4">
      <w:pPr>
        <w:jc w:val="center"/>
      </w:pPr>
      <w:r>
        <w:t>Supplementary legends</w:t>
      </w:r>
    </w:p>
    <w:p w14:paraId="7972A2F0" w14:textId="77777777" w:rsidR="0029113F" w:rsidRDefault="0029113F" w:rsidP="0029113F"/>
    <w:p w14:paraId="34FF5138" w14:textId="39052DA1" w:rsidR="0029113F" w:rsidRDefault="0029113F" w:rsidP="009350E4">
      <w:pPr>
        <w:spacing w:line="360" w:lineRule="auto"/>
        <w:rPr>
          <w:lang w:val="en-US"/>
        </w:rPr>
      </w:pPr>
      <w:r w:rsidRPr="00A14DB1">
        <w:rPr>
          <w:b/>
        </w:rPr>
        <w:t>Supplementary Figure 1</w:t>
      </w:r>
      <w:r w:rsidRPr="00A14DB1">
        <w:t>. P27</w:t>
      </w:r>
      <w:r w:rsidRPr="00A14DB1">
        <w:rPr>
          <w:vertAlign w:val="superscript"/>
        </w:rPr>
        <w:t>Kip1</w:t>
      </w:r>
      <w:r w:rsidRPr="00A14DB1">
        <w:t xml:space="preserve"> is stabilised by Prozac. </w:t>
      </w:r>
      <w:r>
        <w:rPr>
          <w:lang w:val="en-US"/>
        </w:rPr>
        <w:t xml:space="preserve"> </w:t>
      </w:r>
      <w:r w:rsidRPr="00A14DB1">
        <w:rPr>
          <w:lang w:val="en-US"/>
        </w:rPr>
        <w:t xml:space="preserve">SKNAS </w:t>
      </w:r>
      <w:r>
        <w:rPr>
          <w:lang w:val="en-US"/>
        </w:rPr>
        <w:t xml:space="preserve">cells </w:t>
      </w:r>
      <w:r w:rsidRPr="00A14DB1">
        <w:rPr>
          <w:lang w:val="en-US"/>
        </w:rPr>
        <w:t>(1x10</w:t>
      </w:r>
      <w:r w:rsidRPr="00A14DB1">
        <w:rPr>
          <w:vertAlign w:val="superscript"/>
          <w:lang w:val="en-US"/>
        </w:rPr>
        <w:t xml:space="preserve">6 </w:t>
      </w:r>
      <w:r w:rsidRPr="00A14DB1">
        <w:rPr>
          <w:rFonts w:eastAsia="Times New Roman"/>
          <w:color w:val="000000" w:themeColor="text1"/>
          <w:lang w:val="en-US" w:eastAsia="it-IT"/>
        </w:rPr>
        <w:t>in 60-mm dishes</w:t>
      </w:r>
      <w:r w:rsidRPr="00A14DB1">
        <w:rPr>
          <w:lang w:val="en-US"/>
        </w:rPr>
        <w:t xml:space="preserve">) were treated simultaneously with 25 µg/ml of </w:t>
      </w:r>
      <w:proofErr w:type="spellStart"/>
      <w:r w:rsidRPr="00A14DB1">
        <w:rPr>
          <w:lang w:val="en-US"/>
        </w:rPr>
        <w:t>cycloheximide</w:t>
      </w:r>
      <w:proofErr w:type="spellEnd"/>
      <w:r w:rsidRPr="00A14DB1">
        <w:rPr>
          <w:lang w:val="en-US"/>
        </w:rPr>
        <w:t xml:space="preserve"> (CHX, C-7698, Sigma, Milan, Italy) and 10 µM Fluoxetine for 9h and 24h. The cells were lysed in RIPA Buffer supplemented with protease inhibitor cocktail and phosphatase inhibitor cocktail for 30 min in ice, then equal amounts of protein were subjected to western blot analysis with a p27 antibody</w:t>
      </w:r>
      <w:r>
        <w:rPr>
          <w:lang w:val="en-US"/>
        </w:rPr>
        <w:t xml:space="preserve"> (left panel)</w:t>
      </w:r>
      <w:r w:rsidRPr="00A14DB1">
        <w:rPr>
          <w:lang w:val="en-US"/>
        </w:rPr>
        <w:t xml:space="preserve">. </w:t>
      </w:r>
      <w:r>
        <w:rPr>
          <w:lang w:val="en-US"/>
        </w:rPr>
        <w:t xml:space="preserve"> The normalized </w:t>
      </w:r>
      <w:proofErr w:type="spellStart"/>
      <w:r>
        <w:rPr>
          <w:lang w:val="en-US"/>
        </w:rPr>
        <w:t>densitometric</w:t>
      </w:r>
      <w:proofErr w:type="spellEnd"/>
      <w:r>
        <w:rPr>
          <w:lang w:val="en-US"/>
        </w:rPr>
        <w:t xml:space="preserve"> units of p27 are shown in the right panel. </w:t>
      </w:r>
      <w:r w:rsidRPr="008269D3">
        <w:t xml:space="preserve">Error bars indicate mean </w:t>
      </w:r>
      <w:proofErr w:type="spellStart"/>
      <w:r w:rsidRPr="008269D3">
        <w:t>values±SEM</w:t>
      </w:r>
      <w:proofErr w:type="spellEnd"/>
      <w:r>
        <w:rPr>
          <w:lang w:val="en-US"/>
        </w:rPr>
        <w:t xml:space="preserve"> (n=2). </w:t>
      </w:r>
    </w:p>
    <w:p w14:paraId="7B14B6D7" w14:textId="77777777" w:rsidR="009350E4" w:rsidRPr="009350E4" w:rsidRDefault="009350E4" w:rsidP="009350E4">
      <w:pPr>
        <w:spacing w:line="360" w:lineRule="auto"/>
        <w:rPr>
          <w:lang w:val="en-US"/>
        </w:rPr>
      </w:pPr>
      <w:bookmarkStart w:id="0" w:name="_GoBack"/>
      <w:bookmarkEnd w:id="0"/>
    </w:p>
    <w:p w14:paraId="63BF59CB" w14:textId="16B45401" w:rsidR="0029113F" w:rsidRDefault="0029113F" w:rsidP="009350E4">
      <w:pPr>
        <w:spacing w:after="0" w:line="360" w:lineRule="auto"/>
        <w:contextualSpacing/>
      </w:pPr>
      <w:r>
        <w:rPr>
          <w:b/>
        </w:rPr>
        <w:t>Supplementary figure 2</w:t>
      </w:r>
      <w:r w:rsidRPr="008269D3">
        <w:rPr>
          <w:b/>
        </w:rPr>
        <w:t>.</w:t>
      </w:r>
      <w:r w:rsidRPr="008269D3">
        <w:t xml:space="preserve"> </w:t>
      </w:r>
      <w:proofErr w:type="spellStart"/>
      <w:r w:rsidRPr="008269D3">
        <w:t>Propidium</w:t>
      </w:r>
      <w:proofErr w:type="spellEnd"/>
      <w:r w:rsidRPr="008269D3">
        <w:t xml:space="preserve"> iodide DNA staining and FACS analysis. Neuroblastoma (Kelly, SKNAS, </w:t>
      </w:r>
      <w:proofErr w:type="spellStart"/>
      <w:r w:rsidRPr="008269D3">
        <w:t>hNB</w:t>
      </w:r>
      <w:proofErr w:type="spellEnd"/>
      <w:r w:rsidRPr="008269D3">
        <w:t xml:space="preserve">) or normal human fibroblasts (BJ) were cultured for 72 hours in the presence or absence of Prozac. Representative cell cycle profiles are shown. Error bars indicate mean </w:t>
      </w:r>
      <w:proofErr w:type="spellStart"/>
      <w:r w:rsidRPr="008269D3">
        <w:t>values±SEM</w:t>
      </w:r>
      <w:proofErr w:type="spellEnd"/>
      <w:r w:rsidRPr="008269D3">
        <w:t xml:space="preserve"> (n=4). </w:t>
      </w:r>
      <w:r w:rsidRPr="008269D3">
        <w:rPr>
          <w:lang w:val="en-US"/>
        </w:rPr>
        <w:t>2×10</w:t>
      </w:r>
      <w:r w:rsidRPr="008269D3">
        <w:rPr>
          <w:position w:val="8"/>
          <w:vertAlign w:val="superscript"/>
          <w:lang w:val="en-US"/>
        </w:rPr>
        <w:t>6</w:t>
      </w:r>
      <w:r w:rsidRPr="008269D3">
        <w:rPr>
          <w:position w:val="8"/>
          <w:lang w:val="en-US"/>
        </w:rPr>
        <w:t xml:space="preserve"> </w:t>
      </w:r>
      <w:r w:rsidRPr="008269D3">
        <w:rPr>
          <w:lang w:val="en-US"/>
        </w:rPr>
        <w:t xml:space="preserve">cells were harvested and centrifuged for 5 min. 0.5 ml of PBS was added to the cell pellet followed by 70% ethanol to bring the final volume to 5 ml. The cells were stored at 4ºC overnight then washed twice with PBS and </w:t>
      </w:r>
      <w:proofErr w:type="spellStart"/>
      <w:r w:rsidRPr="008269D3">
        <w:rPr>
          <w:lang w:val="en-US"/>
        </w:rPr>
        <w:t>resuspended</w:t>
      </w:r>
      <w:proofErr w:type="spellEnd"/>
      <w:r w:rsidRPr="008269D3">
        <w:rPr>
          <w:lang w:val="en-US"/>
        </w:rPr>
        <w:t xml:space="preserve"> in a solution of </w:t>
      </w:r>
      <w:proofErr w:type="spellStart"/>
      <w:r w:rsidRPr="008269D3">
        <w:rPr>
          <w:lang w:val="en-US"/>
        </w:rPr>
        <w:t>propidium</w:t>
      </w:r>
      <w:proofErr w:type="spellEnd"/>
      <w:r w:rsidRPr="008269D3">
        <w:rPr>
          <w:lang w:val="en-US"/>
        </w:rPr>
        <w:t xml:space="preserve"> iodide (PI, 50 </w:t>
      </w:r>
      <w:r w:rsidRPr="008269D3">
        <w:t>µg/ml</w:t>
      </w:r>
      <w:r w:rsidRPr="008269D3">
        <w:rPr>
          <w:lang w:val="en-US"/>
        </w:rPr>
        <w:t xml:space="preserve">) and </w:t>
      </w:r>
      <w:proofErr w:type="spellStart"/>
      <w:r w:rsidRPr="008269D3">
        <w:rPr>
          <w:lang w:val="en-US"/>
        </w:rPr>
        <w:t>RNAase</w:t>
      </w:r>
      <w:proofErr w:type="spellEnd"/>
      <w:r w:rsidRPr="008269D3">
        <w:rPr>
          <w:lang w:val="en-US"/>
        </w:rPr>
        <w:t xml:space="preserve"> (10 </w:t>
      </w:r>
      <w:r w:rsidRPr="008269D3">
        <w:t xml:space="preserve">µg/ml) which was kept at 4°C </w:t>
      </w:r>
      <w:r w:rsidRPr="008269D3">
        <w:rPr>
          <w:lang w:val="en-US"/>
        </w:rPr>
        <w:t xml:space="preserve">overnight in the dark. Cell cycle profiles were quantified </w:t>
      </w:r>
      <w:r w:rsidRPr="008269D3">
        <w:t xml:space="preserve">using a </w:t>
      </w:r>
      <w:proofErr w:type="spellStart"/>
      <w:r w:rsidRPr="008269D3">
        <w:t>FACSCantoII</w:t>
      </w:r>
      <w:proofErr w:type="spellEnd"/>
      <w:r w:rsidRPr="008269D3">
        <w:t xml:space="preserve"> flow cytometer (Becton Dickinson, </w:t>
      </w:r>
      <w:proofErr w:type="spellStart"/>
      <w:r w:rsidRPr="008269D3">
        <w:rPr>
          <w:lang w:val="en-US"/>
        </w:rPr>
        <w:t>Buccinasco</w:t>
      </w:r>
      <w:proofErr w:type="spellEnd"/>
      <w:r w:rsidRPr="008269D3">
        <w:rPr>
          <w:lang w:val="en-US"/>
        </w:rPr>
        <w:t xml:space="preserve">, MI, Italy) </w:t>
      </w:r>
      <w:r w:rsidRPr="008269D3">
        <w:t xml:space="preserve">and </w:t>
      </w:r>
      <w:proofErr w:type="spellStart"/>
      <w:r w:rsidRPr="008269D3">
        <w:t>FCSExpress</w:t>
      </w:r>
      <w:proofErr w:type="spellEnd"/>
      <w:r w:rsidRPr="008269D3">
        <w:t xml:space="preserve"> 5 software.</w:t>
      </w:r>
    </w:p>
    <w:p w14:paraId="1F076E07" w14:textId="77777777" w:rsidR="009350E4" w:rsidRPr="008269D3" w:rsidRDefault="009350E4" w:rsidP="009350E4">
      <w:pPr>
        <w:spacing w:after="0" w:line="360" w:lineRule="auto"/>
        <w:contextualSpacing/>
      </w:pPr>
    </w:p>
    <w:p w14:paraId="3EE4A29A" w14:textId="77777777" w:rsidR="0029113F" w:rsidRPr="008269D3" w:rsidRDefault="0029113F" w:rsidP="0029113F">
      <w:pPr>
        <w:spacing w:line="360" w:lineRule="auto"/>
      </w:pPr>
      <w:r w:rsidRPr="008269D3">
        <w:rPr>
          <w:b/>
        </w:rPr>
        <w:t xml:space="preserve">Supplementary figure </w:t>
      </w:r>
      <w:r>
        <w:rPr>
          <w:b/>
        </w:rPr>
        <w:t>3</w:t>
      </w:r>
      <w:r w:rsidRPr="008269D3">
        <w:t xml:space="preserve">. Sequencing of the CDKN1B gene demonstrating </w:t>
      </w:r>
      <w:proofErr w:type="spellStart"/>
      <w:r w:rsidRPr="008269D3">
        <w:t>crispr</w:t>
      </w:r>
      <w:proofErr w:type="spellEnd"/>
      <w:r w:rsidRPr="008269D3">
        <w:t xml:space="preserve">/cas9 inactivation of both alleles in clone 10. </w:t>
      </w:r>
    </w:p>
    <w:p w14:paraId="643ED053" w14:textId="77777777" w:rsidR="00C44D76" w:rsidRDefault="00C44D76"/>
    <w:sectPr w:rsidR="00C44D76" w:rsidSect="00E675EE">
      <w:pgSz w:w="11900" w:h="16840"/>
      <w:pgMar w:top="1440" w:right="1411" w:bottom="1440" w:left="1800" w:header="706" w:footer="706"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5"/>
  <w:proofState w:spelling="clean" w:grammar="clean"/>
  <w:defaultTabStop w:val="720"/>
  <w:evenAndOddHeaders/>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113F"/>
    <w:rsid w:val="00001F6B"/>
    <w:rsid w:val="00004AFD"/>
    <w:rsid w:val="000055BD"/>
    <w:rsid w:val="00005894"/>
    <w:rsid w:val="00006A0A"/>
    <w:rsid w:val="00010A7E"/>
    <w:rsid w:val="000112B3"/>
    <w:rsid w:val="0001198E"/>
    <w:rsid w:val="00012996"/>
    <w:rsid w:val="000131A3"/>
    <w:rsid w:val="000150C3"/>
    <w:rsid w:val="00017710"/>
    <w:rsid w:val="00017A2E"/>
    <w:rsid w:val="00021A63"/>
    <w:rsid w:val="000254B8"/>
    <w:rsid w:val="00032905"/>
    <w:rsid w:val="00034C44"/>
    <w:rsid w:val="0003548D"/>
    <w:rsid w:val="0004288B"/>
    <w:rsid w:val="00044E29"/>
    <w:rsid w:val="00054352"/>
    <w:rsid w:val="00055DB5"/>
    <w:rsid w:val="00061FFC"/>
    <w:rsid w:val="000678EE"/>
    <w:rsid w:val="00067D02"/>
    <w:rsid w:val="00070AF7"/>
    <w:rsid w:val="000745A8"/>
    <w:rsid w:val="00077BF9"/>
    <w:rsid w:val="000818C9"/>
    <w:rsid w:val="0008237D"/>
    <w:rsid w:val="00084400"/>
    <w:rsid w:val="00085B02"/>
    <w:rsid w:val="000872A4"/>
    <w:rsid w:val="00091FD3"/>
    <w:rsid w:val="00093F48"/>
    <w:rsid w:val="000970CC"/>
    <w:rsid w:val="000A3412"/>
    <w:rsid w:val="000A5A23"/>
    <w:rsid w:val="000B1999"/>
    <w:rsid w:val="000B3179"/>
    <w:rsid w:val="000C16BF"/>
    <w:rsid w:val="000C1FE3"/>
    <w:rsid w:val="000C3AB9"/>
    <w:rsid w:val="000D13BA"/>
    <w:rsid w:val="000D2A53"/>
    <w:rsid w:val="000E2E05"/>
    <w:rsid w:val="000E3BCE"/>
    <w:rsid w:val="000E4E81"/>
    <w:rsid w:val="000E712A"/>
    <w:rsid w:val="000E75DE"/>
    <w:rsid w:val="000F1E53"/>
    <w:rsid w:val="000F230B"/>
    <w:rsid w:val="001037E2"/>
    <w:rsid w:val="00106741"/>
    <w:rsid w:val="00106C0F"/>
    <w:rsid w:val="00107FA9"/>
    <w:rsid w:val="00121EFC"/>
    <w:rsid w:val="00124293"/>
    <w:rsid w:val="00134841"/>
    <w:rsid w:val="00134C8B"/>
    <w:rsid w:val="00141BED"/>
    <w:rsid w:val="00145CB6"/>
    <w:rsid w:val="00154B7F"/>
    <w:rsid w:val="001559F8"/>
    <w:rsid w:val="00157FF5"/>
    <w:rsid w:val="00164EA6"/>
    <w:rsid w:val="00165F50"/>
    <w:rsid w:val="00170C28"/>
    <w:rsid w:val="00172F1D"/>
    <w:rsid w:val="00173283"/>
    <w:rsid w:val="00176DF2"/>
    <w:rsid w:val="001778F5"/>
    <w:rsid w:val="00177C84"/>
    <w:rsid w:val="0018145A"/>
    <w:rsid w:val="0018185B"/>
    <w:rsid w:val="00181933"/>
    <w:rsid w:val="00182B61"/>
    <w:rsid w:val="0018597A"/>
    <w:rsid w:val="00185A2E"/>
    <w:rsid w:val="0018742D"/>
    <w:rsid w:val="00190680"/>
    <w:rsid w:val="00190ABF"/>
    <w:rsid w:val="001926AB"/>
    <w:rsid w:val="001939DF"/>
    <w:rsid w:val="001A06F2"/>
    <w:rsid w:val="001A1AD6"/>
    <w:rsid w:val="001A2198"/>
    <w:rsid w:val="001A5060"/>
    <w:rsid w:val="001A5B73"/>
    <w:rsid w:val="001A786A"/>
    <w:rsid w:val="001B0322"/>
    <w:rsid w:val="001B3559"/>
    <w:rsid w:val="001B5056"/>
    <w:rsid w:val="001B6260"/>
    <w:rsid w:val="001C27D0"/>
    <w:rsid w:val="001C3868"/>
    <w:rsid w:val="001C6C6A"/>
    <w:rsid w:val="001D5590"/>
    <w:rsid w:val="001E138E"/>
    <w:rsid w:val="001E15CB"/>
    <w:rsid w:val="001E418D"/>
    <w:rsid w:val="001E7454"/>
    <w:rsid w:val="001F0194"/>
    <w:rsid w:val="001F1A0D"/>
    <w:rsid w:val="001F65F8"/>
    <w:rsid w:val="001F6772"/>
    <w:rsid w:val="00200D18"/>
    <w:rsid w:val="00200DA4"/>
    <w:rsid w:val="00201996"/>
    <w:rsid w:val="00202602"/>
    <w:rsid w:val="00203834"/>
    <w:rsid w:val="0021048F"/>
    <w:rsid w:val="0021067C"/>
    <w:rsid w:val="0021518F"/>
    <w:rsid w:val="00215EDD"/>
    <w:rsid w:val="00220AE8"/>
    <w:rsid w:val="0022646B"/>
    <w:rsid w:val="00227E5F"/>
    <w:rsid w:val="00230100"/>
    <w:rsid w:val="00232293"/>
    <w:rsid w:val="00233C7B"/>
    <w:rsid w:val="00233F50"/>
    <w:rsid w:val="00245E2D"/>
    <w:rsid w:val="0024704A"/>
    <w:rsid w:val="0025059A"/>
    <w:rsid w:val="00250C7B"/>
    <w:rsid w:val="00253DF9"/>
    <w:rsid w:val="0026093B"/>
    <w:rsid w:val="002614F9"/>
    <w:rsid w:val="00262DD4"/>
    <w:rsid w:val="00263E04"/>
    <w:rsid w:val="002670E1"/>
    <w:rsid w:val="0027003C"/>
    <w:rsid w:val="002714A0"/>
    <w:rsid w:val="00276CC3"/>
    <w:rsid w:val="0027708E"/>
    <w:rsid w:val="0028419E"/>
    <w:rsid w:val="0028619E"/>
    <w:rsid w:val="0029113F"/>
    <w:rsid w:val="00291E30"/>
    <w:rsid w:val="002A1072"/>
    <w:rsid w:val="002A5466"/>
    <w:rsid w:val="002A65E2"/>
    <w:rsid w:val="002A7F34"/>
    <w:rsid w:val="002B007B"/>
    <w:rsid w:val="002B1A63"/>
    <w:rsid w:val="002B27E1"/>
    <w:rsid w:val="002B7BDD"/>
    <w:rsid w:val="002D0E7F"/>
    <w:rsid w:val="002D1B32"/>
    <w:rsid w:val="002D6A9C"/>
    <w:rsid w:val="002D7B2B"/>
    <w:rsid w:val="002E3318"/>
    <w:rsid w:val="002E33C0"/>
    <w:rsid w:val="002E4FDB"/>
    <w:rsid w:val="002E7DDC"/>
    <w:rsid w:val="002F3088"/>
    <w:rsid w:val="002F5B87"/>
    <w:rsid w:val="002F666E"/>
    <w:rsid w:val="002F66DA"/>
    <w:rsid w:val="00301763"/>
    <w:rsid w:val="00303C46"/>
    <w:rsid w:val="00311614"/>
    <w:rsid w:val="00317000"/>
    <w:rsid w:val="00317667"/>
    <w:rsid w:val="003225AC"/>
    <w:rsid w:val="00333B26"/>
    <w:rsid w:val="003433ED"/>
    <w:rsid w:val="00351C3B"/>
    <w:rsid w:val="00353226"/>
    <w:rsid w:val="00354200"/>
    <w:rsid w:val="00356015"/>
    <w:rsid w:val="0036004F"/>
    <w:rsid w:val="00361624"/>
    <w:rsid w:val="00367ABE"/>
    <w:rsid w:val="00373CF0"/>
    <w:rsid w:val="003760EB"/>
    <w:rsid w:val="0038491C"/>
    <w:rsid w:val="00395201"/>
    <w:rsid w:val="003A40E8"/>
    <w:rsid w:val="003A65FA"/>
    <w:rsid w:val="003B0444"/>
    <w:rsid w:val="003B1013"/>
    <w:rsid w:val="003C1ACF"/>
    <w:rsid w:val="003C3B5D"/>
    <w:rsid w:val="003C4ECE"/>
    <w:rsid w:val="003C58B8"/>
    <w:rsid w:val="003D0908"/>
    <w:rsid w:val="003D17EE"/>
    <w:rsid w:val="003D2D86"/>
    <w:rsid w:val="003E5EB1"/>
    <w:rsid w:val="003E5ECC"/>
    <w:rsid w:val="003E6790"/>
    <w:rsid w:val="003E6953"/>
    <w:rsid w:val="003F4CCE"/>
    <w:rsid w:val="00401F60"/>
    <w:rsid w:val="00402CCC"/>
    <w:rsid w:val="00405526"/>
    <w:rsid w:val="00406AF6"/>
    <w:rsid w:val="00412FA0"/>
    <w:rsid w:val="00412FA6"/>
    <w:rsid w:val="00413204"/>
    <w:rsid w:val="00414785"/>
    <w:rsid w:val="0041544E"/>
    <w:rsid w:val="00420F7E"/>
    <w:rsid w:val="00422859"/>
    <w:rsid w:val="0042724D"/>
    <w:rsid w:val="004272FE"/>
    <w:rsid w:val="004337AF"/>
    <w:rsid w:val="00434C57"/>
    <w:rsid w:val="00437ACB"/>
    <w:rsid w:val="00441A94"/>
    <w:rsid w:val="00442533"/>
    <w:rsid w:val="0044266B"/>
    <w:rsid w:val="004436EB"/>
    <w:rsid w:val="004445D6"/>
    <w:rsid w:val="004454FC"/>
    <w:rsid w:val="00445964"/>
    <w:rsid w:val="0044702B"/>
    <w:rsid w:val="00450E1B"/>
    <w:rsid w:val="00451251"/>
    <w:rsid w:val="004518F6"/>
    <w:rsid w:val="00451EEC"/>
    <w:rsid w:val="00454656"/>
    <w:rsid w:val="00456D13"/>
    <w:rsid w:val="00461243"/>
    <w:rsid w:val="00461C9E"/>
    <w:rsid w:val="004627ED"/>
    <w:rsid w:val="00463226"/>
    <w:rsid w:val="00463EE3"/>
    <w:rsid w:val="004660F4"/>
    <w:rsid w:val="0048392E"/>
    <w:rsid w:val="00487DEB"/>
    <w:rsid w:val="00495709"/>
    <w:rsid w:val="00497DBD"/>
    <w:rsid w:val="00497FCF"/>
    <w:rsid w:val="004A1F88"/>
    <w:rsid w:val="004A27DD"/>
    <w:rsid w:val="004A5D71"/>
    <w:rsid w:val="004B2F26"/>
    <w:rsid w:val="004B7BF4"/>
    <w:rsid w:val="004C01BD"/>
    <w:rsid w:val="004C0D3C"/>
    <w:rsid w:val="004C0F82"/>
    <w:rsid w:val="004C1953"/>
    <w:rsid w:val="004C2229"/>
    <w:rsid w:val="004C43C9"/>
    <w:rsid w:val="004D3C6C"/>
    <w:rsid w:val="004E3789"/>
    <w:rsid w:val="004E451C"/>
    <w:rsid w:val="004F1042"/>
    <w:rsid w:val="004F6654"/>
    <w:rsid w:val="0050004E"/>
    <w:rsid w:val="005002F5"/>
    <w:rsid w:val="00507428"/>
    <w:rsid w:val="005116B1"/>
    <w:rsid w:val="00513FB1"/>
    <w:rsid w:val="00517242"/>
    <w:rsid w:val="00517F90"/>
    <w:rsid w:val="00523661"/>
    <w:rsid w:val="00527F4C"/>
    <w:rsid w:val="00533924"/>
    <w:rsid w:val="005342E9"/>
    <w:rsid w:val="005403A3"/>
    <w:rsid w:val="00544B60"/>
    <w:rsid w:val="00545312"/>
    <w:rsid w:val="005461D2"/>
    <w:rsid w:val="00552327"/>
    <w:rsid w:val="005525E2"/>
    <w:rsid w:val="0055331E"/>
    <w:rsid w:val="00553405"/>
    <w:rsid w:val="00555986"/>
    <w:rsid w:val="00556363"/>
    <w:rsid w:val="00561075"/>
    <w:rsid w:val="00561F7D"/>
    <w:rsid w:val="0056579E"/>
    <w:rsid w:val="00567753"/>
    <w:rsid w:val="00571738"/>
    <w:rsid w:val="00574E86"/>
    <w:rsid w:val="00575962"/>
    <w:rsid w:val="00577AA4"/>
    <w:rsid w:val="00581B04"/>
    <w:rsid w:val="005820F2"/>
    <w:rsid w:val="00584CAB"/>
    <w:rsid w:val="00585D9C"/>
    <w:rsid w:val="00591AA5"/>
    <w:rsid w:val="005A0F9B"/>
    <w:rsid w:val="005A4526"/>
    <w:rsid w:val="005B7D7A"/>
    <w:rsid w:val="005C061B"/>
    <w:rsid w:val="005C061F"/>
    <w:rsid w:val="005C3EF5"/>
    <w:rsid w:val="005C5CA3"/>
    <w:rsid w:val="005C7BC4"/>
    <w:rsid w:val="005C7F72"/>
    <w:rsid w:val="005D3AC3"/>
    <w:rsid w:val="005D652C"/>
    <w:rsid w:val="005D7C5A"/>
    <w:rsid w:val="005E29F1"/>
    <w:rsid w:val="005E2AB2"/>
    <w:rsid w:val="005E367C"/>
    <w:rsid w:val="005F097D"/>
    <w:rsid w:val="005F20DA"/>
    <w:rsid w:val="00600B18"/>
    <w:rsid w:val="006019C5"/>
    <w:rsid w:val="00602C4F"/>
    <w:rsid w:val="00603427"/>
    <w:rsid w:val="006050E9"/>
    <w:rsid w:val="00605826"/>
    <w:rsid w:val="00607DE9"/>
    <w:rsid w:val="00614DB9"/>
    <w:rsid w:val="00616005"/>
    <w:rsid w:val="00616DBE"/>
    <w:rsid w:val="0062023F"/>
    <w:rsid w:val="00623B06"/>
    <w:rsid w:val="00624724"/>
    <w:rsid w:val="006315DF"/>
    <w:rsid w:val="006325D7"/>
    <w:rsid w:val="00633EA1"/>
    <w:rsid w:val="00634F18"/>
    <w:rsid w:val="00641764"/>
    <w:rsid w:val="00641CCF"/>
    <w:rsid w:val="006424CE"/>
    <w:rsid w:val="0064679F"/>
    <w:rsid w:val="00660114"/>
    <w:rsid w:val="006614D9"/>
    <w:rsid w:val="0066248B"/>
    <w:rsid w:val="0066336F"/>
    <w:rsid w:val="006646C9"/>
    <w:rsid w:val="006655B8"/>
    <w:rsid w:val="0066747E"/>
    <w:rsid w:val="00670203"/>
    <w:rsid w:val="00671EEF"/>
    <w:rsid w:val="006725B5"/>
    <w:rsid w:val="00677C44"/>
    <w:rsid w:val="0068768F"/>
    <w:rsid w:val="00691459"/>
    <w:rsid w:val="00692A26"/>
    <w:rsid w:val="006967F7"/>
    <w:rsid w:val="006A2EBC"/>
    <w:rsid w:val="006A5E0E"/>
    <w:rsid w:val="006B1144"/>
    <w:rsid w:val="006B1BB1"/>
    <w:rsid w:val="006B6171"/>
    <w:rsid w:val="006C5526"/>
    <w:rsid w:val="006C5D9A"/>
    <w:rsid w:val="006D23B2"/>
    <w:rsid w:val="006D446A"/>
    <w:rsid w:val="006D6775"/>
    <w:rsid w:val="006D7D2F"/>
    <w:rsid w:val="006E128D"/>
    <w:rsid w:val="006E1292"/>
    <w:rsid w:val="006E1FF3"/>
    <w:rsid w:val="006E3EE8"/>
    <w:rsid w:val="006E474B"/>
    <w:rsid w:val="006E5249"/>
    <w:rsid w:val="006E76C6"/>
    <w:rsid w:val="006F07FD"/>
    <w:rsid w:val="006F18B6"/>
    <w:rsid w:val="006F51E2"/>
    <w:rsid w:val="006F75CC"/>
    <w:rsid w:val="006F7FD6"/>
    <w:rsid w:val="00705B3D"/>
    <w:rsid w:val="0071301D"/>
    <w:rsid w:val="0071427B"/>
    <w:rsid w:val="00714D61"/>
    <w:rsid w:val="00716C37"/>
    <w:rsid w:val="00717EA3"/>
    <w:rsid w:val="00722624"/>
    <w:rsid w:val="00722986"/>
    <w:rsid w:val="007237A8"/>
    <w:rsid w:val="00724EF9"/>
    <w:rsid w:val="007278D2"/>
    <w:rsid w:val="00732D14"/>
    <w:rsid w:val="007364A5"/>
    <w:rsid w:val="0073691A"/>
    <w:rsid w:val="007436DF"/>
    <w:rsid w:val="00745208"/>
    <w:rsid w:val="00745A4F"/>
    <w:rsid w:val="0075351A"/>
    <w:rsid w:val="0075418B"/>
    <w:rsid w:val="007554B9"/>
    <w:rsid w:val="007571AB"/>
    <w:rsid w:val="00764414"/>
    <w:rsid w:val="00764F80"/>
    <w:rsid w:val="007728B8"/>
    <w:rsid w:val="007741FF"/>
    <w:rsid w:val="0077588C"/>
    <w:rsid w:val="00783152"/>
    <w:rsid w:val="0078335B"/>
    <w:rsid w:val="00785A8C"/>
    <w:rsid w:val="00790FE6"/>
    <w:rsid w:val="007911B7"/>
    <w:rsid w:val="0079259C"/>
    <w:rsid w:val="00797534"/>
    <w:rsid w:val="007A0824"/>
    <w:rsid w:val="007B46F6"/>
    <w:rsid w:val="007C0D70"/>
    <w:rsid w:val="007C3640"/>
    <w:rsid w:val="007C58ED"/>
    <w:rsid w:val="007C71D8"/>
    <w:rsid w:val="007D6BF3"/>
    <w:rsid w:val="007E0040"/>
    <w:rsid w:val="007E1309"/>
    <w:rsid w:val="007E622F"/>
    <w:rsid w:val="007F0405"/>
    <w:rsid w:val="007F486A"/>
    <w:rsid w:val="007F4A99"/>
    <w:rsid w:val="007F76F7"/>
    <w:rsid w:val="007F7FC5"/>
    <w:rsid w:val="00805A28"/>
    <w:rsid w:val="00807575"/>
    <w:rsid w:val="00814D14"/>
    <w:rsid w:val="00814F41"/>
    <w:rsid w:val="00815191"/>
    <w:rsid w:val="008158FE"/>
    <w:rsid w:val="008171D0"/>
    <w:rsid w:val="00817312"/>
    <w:rsid w:val="0082374D"/>
    <w:rsid w:val="00845972"/>
    <w:rsid w:val="00851353"/>
    <w:rsid w:val="0085372F"/>
    <w:rsid w:val="00854E1D"/>
    <w:rsid w:val="00856090"/>
    <w:rsid w:val="00857403"/>
    <w:rsid w:val="00857645"/>
    <w:rsid w:val="00861268"/>
    <w:rsid w:val="008639A6"/>
    <w:rsid w:val="00863A3B"/>
    <w:rsid w:val="00867F5A"/>
    <w:rsid w:val="008739EE"/>
    <w:rsid w:val="00874AD9"/>
    <w:rsid w:val="00880E7A"/>
    <w:rsid w:val="00880F46"/>
    <w:rsid w:val="008840A2"/>
    <w:rsid w:val="00885203"/>
    <w:rsid w:val="00885310"/>
    <w:rsid w:val="00886898"/>
    <w:rsid w:val="00894FF4"/>
    <w:rsid w:val="008A0DE3"/>
    <w:rsid w:val="008B13E9"/>
    <w:rsid w:val="008B1B4F"/>
    <w:rsid w:val="008B406D"/>
    <w:rsid w:val="008C440A"/>
    <w:rsid w:val="008C5911"/>
    <w:rsid w:val="008D048C"/>
    <w:rsid w:val="008D1E1D"/>
    <w:rsid w:val="008D289A"/>
    <w:rsid w:val="008D5500"/>
    <w:rsid w:val="008E00DD"/>
    <w:rsid w:val="008E044A"/>
    <w:rsid w:val="008E7E08"/>
    <w:rsid w:val="008F2520"/>
    <w:rsid w:val="008F636E"/>
    <w:rsid w:val="008F71C5"/>
    <w:rsid w:val="00901051"/>
    <w:rsid w:val="00902169"/>
    <w:rsid w:val="009038E4"/>
    <w:rsid w:val="009056F2"/>
    <w:rsid w:val="00907E27"/>
    <w:rsid w:val="00911A70"/>
    <w:rsid w:val="00914B10"/>
    <w:rsid w:val="00915CEC"/>
    <w:rsid w:val="009256F3"/>
    <w:rsid w:val="00931EA6"/>
    <w:rsid w:val="009350E4"/>
    <w:rsid w:val="0094434B"/>
    <w:rsid w:val="0094588C"/>
    <w:rsid w:val="00946BD1"/>
    <w:rsid w:val="00947F90"/>
    <w:rsid w:val="00951287"/>
    <w:rsid w:val="00952483"/>
    <w:rsid w:val="009527C1"/>
    <w:rsid w:val="00956556"/>
    <w:rsid w:val="00956A3D"/>
    <w:rsid w:val="00962FF1"/>
    <w:rsid w:val="009634EA"/>
    <w:rsid w:val="0096404D"/>
    <w:rsid w:val="009644E2"/>
    <w:rsid w:val="00964E2E"/>
    <w:rsid w:val="00965AA0"/>
    <w:rsid w:val="009664AA"/>
    <w:rsid w:val="00966AF7"/>
    <w:rsid w:val="00967785"/>
    <w:rsid w:val="00970005"/>
    <w:rsid w:val="00970750"/>
    <w:rsid w:val="00971481"/>
    <w:rsid w:val="00971D36"/>
    <w:rsid w:val="00974B1B"/>
    <w:rsid w:val="00975CD1"/>
    <w:rsid w:val="00975D81"/>
    <w:rsid w:val="009766DF"/>
    <w:rsid w:val="0097698B"/>
    <w:rsid w:val="00980DAC"/>
    <w:rsid w:val="009841D7"/>
    <w:rsid w:val="009843BD"/>
    <w:rsid w:val="00987622"/>
    <w:rsid w:val="0099312D"/>
    <w:rsid w:val="009A289A"/>
    <w:rsid w:val="009A44DA"/>
    <w:rsid w:val="009A5AF4"/>
    <w:rsid w:val="009A7B91"/>
    <w:rsid w:val="009B0424"/>
    <w:rsid w:val="009B36BE"/>
    <w:rsid w:val="009B3EB1"/>
    <w:rsid w:val="009B6CE3"/>
    <w:rsid w:val="009B701F"/>
    <w:rsid w:val="009C2705"/>
    <w:rsid w:val="009C66D3"/>
    <w:rsid w:val="009C76BA"/>
    <w:rsid w:val="009C79AB"/>
    <w:rsid w:val="009D2182"/>
    <w:rsid w:val="009D2D03"/>
    <w:rsid w:val="009D6B99"/>
    <w:rsid w:val="009E039B"/>
    <w:rsid w:val="009E33FE"/>
    <w:rsid w:val="009E7975"/>
    <w:rsid w:val="009F014A"/>
    <w:rsid w:val="009F134E"/>
    <w:rsid w:val="009F1EBD"/>
    <w:rsid w:val="009F306D"/>
    <w:rsid w:val="009F4B18"/>
    <w:rsid w:val="009F7453"/>
    <w:rsid w:val="00A01161"/>
    <w:rsid w:val="00A05573"/>
    <w:rsid w:val="00A14BE2"/>
    <w:rsid w:val="00A168E5"/>
    <w:rsid w:val="00A1728E"/>
    <w:rsid w:val="00A20C94"/>
    <w:rsid w:val="00A20F92"/>
    <w:rsid w:val="00A22604"/>
    <w:rsid w:val="00A23F73"/>
    <w:rsid w:val="00A24B09"/>
    <w:rsid w:val="00A2651B"/>
    <w:rsid w:val="00A30DF4"/>
    <w:rsid w:val="00A349D7"/>
    <w:rsid w:val="00A36462"/>
    <w:rsid w:val="00A41130"/>
    <w:rsid w:val="00A42D64"/>
    <w:rsid w:val="00A54EBC"/>
    <w:rsid w:val="00A5735D"/>
    <w:rsid w:val="00A60976"/>
    <w:rsid w:val="00A62839"/>
    <w:rsid w:val="00A6314A"/>
    <w:rsid w:val="00A65BBF"/>
    <w:rsid w:val="00A80F4C"/>
    <w:rsid w:val="00A81AA7"/>
    <w:rsid w:val="00A826BB"/>
    <w:rsid w:val="00A914A2"/>
    <w:rsid w:val="00A924EA"/>
    <w:rsid w:val="00A962AC"/>
    <w:rsid w:val="00AA06C2"/>
    <w:rsid w:val="00AA1959"/>
    <w:rsid w:val="00AA416A"/>
    <w:rsid w:val="00AA47B4"/>
    <w:rsid w:val="00AA5B00"/>
    <w:rsid w:val="00AB05A4"/>
    <w:rsid w:val="00AB3502"/>
    <w:rsid w:val="00AB4030"/>
    <w:rsid w:val="00AC3FDA"/>
    <w:rsid w:val="00AC7C43"/>
    <w:rsid w:val="00AD0A38"/>
    <w:rsid w:val="00AD19B1"/>
    <w:rsid w:val="00AD1D01"/>
    <w:rsid w:val="00AD68C0"/>
    <w:rsid w:val="00AD6A3A"/>
    <w:rsid w:val="00AD797E"/>
    <w:rsid w:val="00AE6A39"/>
    <w:rsid w:val="00AE78D2"/>
    <w:rsid w:val="00AF10DE"/>
    <w:rsid w:val="00AF205E"/>
    <w:rsid w:val="00AF3DFE"/>
    <w:rsid w:val="00AF4ED7"/>
    <w:rsid w:val="00AF73E9"/>
    <w:rsid w:val="00AF7753"/>
    <w:rsid w:val="00AF7E4D"/>
    <w:rsid w:val="00B0516A"/>
    <w:rsid w:val="00B073DA"/>
    <w:rsid w:val="00B134DA"/>
    <w:rsid w:val="00B136FF"/>
    <w:rsid w:val="00B13BD1"/>
    <w:rsid w:val="00B16BD6"/>
    <w:rsid w:val="00B21252"/>
    <w:rsid w:val="00B228B5"/>
    <w:rsid w:val="00B2564C"/>
    <w:rsid w:val="00B279F9"/>
    <w:rsid w:val="00B27B38"/>
    <w:rsid w:val="00B30EFD"/>
    <w:rsid w:val="00B32496"/>
    <w:rsid w:val="00B327FC"/>
    <w:rsid w:val="00B41FFD"/>
    <w:rsid w:val="00B50E0E"/>
    <w:rsid w:val="00B52CCB"/>
    <w:rsid w:val="00B561DC"/>
    <w:rsid w:val="00B71A02"/>
    <w:rsid w:val="00B723C2"/>
    <w:rsid w:val="00B7429D"/>
    <w:rsid w:val="00B74A2E"/>
    <w:rsid w:val="00B753AD"/>
    <w:rsid w:val="00B75AEA"/>
    <w:rsid w:val="00B7677A"/>
    <w:rsid w:val="00B76ED9"/>
    <w:rsid w:val="00B77E01"/>
    <w:rsid w:val="00B80F31"/>
    <w:rsid w:val="00B82738"/>
    <w:rsid w:val="00B8453F"/>
    <w:rsid w:val="00B84C8F"/>
    <w:rsid w:val="00B92AD4"/>
    <w:rsid w:val="00BA40AD"/>
    <w:rsid w:val="00BA5E64"/>
    <w:rsid w:val="00BA5F05"/>
    <w:rsid w:val="00BB2B92"/>
    <w:rsid w:val="00BB7D75"/>
    <w:rsid w:val="00BB7EE8"/>
    <w:rsid w:val="00BC168F"/>
    <w:rsid w:val="00BC6615"/>
    <w:rsid w:val="00BC7FFC"/>
    <w:rsid w:val="00BD2B8B"/>
    <w:rsid w:val="00BD3BD1"/>
    <w:rsid w:val="00BD4BCA"/>
    <w:rsid w:val="00BD7230"/>
    <w:rsid w:val="00BE0B3C"/>
    <w:rsid w:val="00BE3028"/>
    <w:rsid w:val="00BF016F"/>
    <w:rsid w:val="00BF4FF0"/>
    <w:rsid w:val="00C00810"/>
    <w:rsid w:val="00C032C7"/>
    <w:rsid w:val="00C07FD9"/>
    <w:rsid w:val="00C113DC"/>
    <w:rsid w:val="00C11A49"/>
    <w:rsid w:val="00C12F28"/>
    <w:rsid w:val="00C25750"/>
    <w:rsid w:val="00C303D3"/>
    <w:rsid w:val="00C36E86"/>
    <w:rsid w:val="00C37CC2"/>
    <w:rsid w:val="00C411E7"/>
    <w:rsid w:val="00C44D76"/>
    <w:rsid w:val="00C45ED2"/>
    <w:rsid w:val="00C52353"/>
    <w:rsid w:val="00C529F5"/>
    <w:rsid w:val="00C62E30"/>
    <w:rsid w:val="00C65335"/>
    <w:rsid w:val="00C654C1"/>
    <w:rsid w:val="00C6605A"/>
    <w:rsid w:val="00C67E31"/>
    <w:rsid w:val="00C71123"/>
    <w:rsid w:val="00C712D1"/>
    <w:rsid w:val="00C71CD9"/>
    <w:rsid w:val="00C7206D"/>
    <w:rsid w:val="00C72BCA"/>
    <w:rsid w:val="00C73FE1"/>
    <w:rsid w:val="00C77A93"/>
    <w:rsid w:val="00C83989"/>
    <w:rsid w:val="00C855BD"/>
    <w:rsid w:val="00C87AAB"/>
    <w:rsid w:val="00C945F2"/>
    <w:rsid w:val="00C954EB"/>
    <w:rsid w:val="00CA4EC9"/>
    <w:rsid w:val="00CA55C4"/>
    <w:rsid w:val="00CA650D"/>
    <w:rsid w:val="00CB0B0C"/>
    <w:rsid w:val="00CB2BCE"/>
    <w:rsid w:val="00CB542F"/>
    <w:rsid w:val="00CC031E"/>
    <w:rsid w:val="00CC0F25"/>
    <w:rsid w:val="00CC1D3F"/>
    <w:rsid w:val="00CD1B87"/>
    <w:rsid w:val="00CD45CF"/>
    <w:rsid w:val="00CD49F4"/>
    <w:rsid w:val="00CD79AC"/>
    <w:rsid w:val="00CF114C"/>
    <w:rsid w:val="00CF54F2"/>
    <w:rsid w:val="00D01C5B"/>
    <w:rsid w:val="00D0399C"/>
    <w:rsid w:val="00D05600"/>
    <w:rsid w:val="00D064CD"/>
    <w:rsid w:val="00D0783F"/>
    <w:rsid w:val="00D11C98"/>
    <w:rsid w:val="00D12B3C"/>
    <w:rsid w:val="00D14552"/>
    <w:rsid w:val="00D16CFB"/>
    <w:rsid w:val="00D20D66"/>
    <w:rsid w:val="00D21A5F"/>
    <w:rsid w:val="00D24676"/>
    <w:rsid w:val="00D344C3"/>
    <w:rsid w:val="00D346D5"/>
    <w:rsid w:val="00D348A6"/>
    <w:rsid w:val="00D37D68"/>
    <w:rsid w:val="00D42A8A"/>
    <w:rsid w:val="00D45379"/>
    <w:rsid w:val="00D46CBB"/>
    <w:rsid w:val="00D5207D"/>
    <w:rsid w:val="00D5341D"/>
    <w:rsid w:val="00D547B1"/>
    <w:rsid w:val="00D5489C"/>
    <w:rsid w:val="00D56154"/>
    <w:rsid w:val="00D61ED7"/>
    <w:rsid w:val="00D62E79"/>
    <w:rsid w:val="00D67452"/>
    <w:rsid w:val="00D7049A"/>
    <w:rsid w:val="00D704F1"/>
    <w:rsid w:val="00D70E5A"/>
    <w:rsid w:val="00D72EB5"/>
    <w:rsid w:val="00D73559"/>
    <w:rsid w:val="00D75B24"/>
    <w:rsid w:val="00D75BF6"/>
    <w:rsid w:val="00D77680"/>
    <w:rsid w:val="00D77881"/>
    <w:rsid w:val="00D77DB8"/>
    <w:rsid w:val="00D84F02"/>
    <w:rsid w:val="00D85221"/>
    <w:rsid w:val="00D94842"/>
    <w:rsid w:val="00D96184"/>
    <w:rsid w:val="00D965CB"/>
    <w:rsid w:val="00DA568C"/>
    <w:rsid w:val="00DA5B6A"/>
    <w:rsid w:val="00DB0ECA"/>
    <w:rsid w:val="00DB14E4"/>
    <w:rsid w:val="00DB15F3"/>
    <w:rsid w:val="00DB4671"/>
    <w:rsid w:val="00DB78D3"/>
    <w:rsid w:val="00DC5052"/>
    <w:rsid w:val="00DC64ED"/>
    <w:rsid w:val="00DD47AB"/>
    <w:rsid w:val="00DD501E"/>
    <w:rsid w:val="00DD5AC8"/>
    <w:rsid w:val="00DE12F4"/>
    <w:rsid w:val="00DE4CE0"/>
    <w:rsid w:val="00DE6281"/>
    <w:rsid w:val="00DE742D"/>
    <w:rsid w:val="00DF551C"/>
    <w:rsid w:val="00DF586E"/>
    <w:rsid w:val="00E016FD"/>
    <w:rsid w:val="00E020AB"/>
    <w:rsid w:val="00E05C7E"/>
    <w:rsid w:val="00E133CD"/>
    <w:rsid w:val="00E21E57"/>
    <w:rsid w:val="00E243C4"/>
    <w:rsid w:val="00E27EBB"/>
    <w:rsid w:val="00E30F57"/>
    <w:rsid w:val="00E334B4"/>
    <w:rsid w:val="00E37ED9"/>
    <w:rsid w:val="00E40EEB"/>
    <w:rsid w:val="00E53EF6"/>
    <w:rsid w:val="00E56657"/>
    <w:rsid w:val="00E61741"/>
    <w:rsid w:val="00E62B9E"/>
    <w:rsid w:val="00E65314"/>
    <w:rsid w:val="00E6563E"/>
    <w:rsid w:val="00E675EE"/>
    <w:rsid w:val="00E67705"/>
    <w:rsid w:val="00E67E0F"/>
    <w:rsid w:val="00E70D68"/>
    <w:rsid w:val="00E73150"/>
    <w:rsid w:val="00E769EB"/>
    <w:rsid w:val="00E76B2D"/>
    <w:rsid w:val="00E800A2"/>
    <w:rsid w:val="00E802AF"/>
    <w:rsid w:val="00E8118F"/>
    <w:rsid w:val="00E8295A"/>
    <w:rsid w:val="00E9058D"/>
    <w:rsid w:val="00E91496"/>
    <w:rsid w:val="00EA0D53"/>
    <w:rsid w:val="00EA2A02"/>
    <w:rsid w:val="00EA440A"/>
    <w:rsid w:val="00EA4DC7"/>
    <w:rsid w:val="00EA5413"/>
    <w:rsid w:val="00EA7DDE"/>
    <w:rsid w:val="00EB10B0"/>
    <w:rsid w:val="00EB2799"/>
    <w:rsid w:val="00EC1589"/>
    <w:rsid w:val="00EC36EA"/>
    <w:rsid w:val="00ED501E"/>
    <w:rsid w:val="00ED527F"/>
    <w:rsid w:val="00ED5573"/>
    <w:rsid w:val="00ED64D2"/>
    <w:rsid w:val="00EE2707"/>
    <w:rsid w:val="00EE3E24"/>
    <w:rsid w:val="00EE42BD"/>
    <w:rsid w:val="00EE5A13"/>
    <w:rsid w:val="00EF0FD1"/>
    <w:rsid w:val="00EF19A0"/>
    <w:rsid w:val="00EF6D82"/>
    <w:rsid w:val="00F01D78"/>
    <w:rsid w:val="00F06F8E"/>
    <w:rsid w:val="00F162E0"/>
    <w:rsid w:val="00F17422"/>
    <w:rsid w:val="00F27308"/>
    <w:rsid w:val="00F304CF"/>
    <w:rsid w:val="00F32C33"/>
    <w:rsid w:val="00F41147"/>
    <w:rsid w:val="00F560B0"/>
    <w:rsid w:val="00F62A16"/>
    <w:rsid w:val="00F64CFF"/>
    <w:rsid w:val="00F65626"/>
    <w:rsid w:val="00F67664"/>
    <w:rsid w:val="00F70A5D"/>
    <w:rsid w:val="00F731FD"/>
    <w:rsid w:val="00F75203"/>
    <w:rsid w:val="00F80584"/>
    <w:rsid w:val="00F813D2"/>
    <w:rsid w:val="00F83838"/>
    <w:rsid w:val="00F83A2E"/>
    <w:rsid w:val="00F877AA"/>
    <w:rsid w:val="00F920A3"/>
    <w:rsid w:val="00F949C4"/>
    <w:rsid w:val="00F97652"/>
    <w:rsid w:val="00F977E3"/>
    <w:rsid w:val="00FA0090"/>
    <w:rsid w:val="00FA0CD2"/>
    <w:rsid w:val="00FA546A"/>
    <w:rsid w:val="00FA66F7"/>
    <w:rsid w:val="00FB1198"/>
    <w:rsid w:val="00FB31E2"/>
    <w:rsid w:val="00FB75B7"/>
    <w:rsid w:val="00FB7DFD"/>
    <w:rsid w:val="00FC1C5B"/>
    <w:rsid w:val="00FC4263"/>
    <w:rsid w:val="00FD2634"/>
    <w:rsid w:val="00FD3326"/>
    <w:rsid w:val="00FE4769"/>
    <w:rsid w:val="00FE7CBB"/>
    <w:rsid w:val="00FF09A0"/>
    <w:rsid w:val="00FF292D"/>
    <w:rsid w:val="00FF421A"/>
    <w:rsid w:val="00FF5135"/>
    <w:rsid w:val="00FF726F"/>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0AE1E722"/>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9113F"/>
    <w:pPr>
      <w:spacing w:after="160" w:line="480" w:lineRule="auto"/>
    </w:pPr>
    <w:rPr>
      <w:rFonts w:ascii="Arial" w:hAnsi="Arial" w:cs="Arial"/>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26</Words>
  <Characters>1294</Characters>
  <Application>Microsoft Macintosh Word</Application>
  <DocSecurity>0</DocSecurity>
  <Lines>10</Lines>
  <Paragraphs>3</Paragraphs>
  <ScaleCrop>false</ScaleCrop>
  <LinksUpToDate>false</LinksUpToDate>
  <CharactersWithSpaces>15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turo Sala</dc:creator>
  <cp:keywords/>
  <dc:description/>
  <cp:lastModifiedBy>Arturo Sala</cp:lastModifiedBy>
  <cp:revision>2</cp:revision>
  <dcterms:created xsi:type="dcterms:W3CDTF">2019-11-22T10:40:00Z</dcterms:created>
  <dcterms:modified xsi:type="dcterms:W3CDTF">2019-11-22T15:58:00Z</dcterms:modified>
</cp:coreProperties>
</file>